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4FC" w:rsidRDefault="00D024FC" w:rsidP="00D024FC">
      <w:pPr>
        <w:spacing w:line="240" w:lineRule="auto"/>
      </w:pPr>
      <w:proofErr w:type="gramStart"/>
      <w:r w:rsidRPr="00945818">
        <w:rPr>
          <w:rFonts w:ascii="Times New Roman" w:eastAsia="Times New Roman" w:hAnsi="Times New Roman" w:cs="Times New Roman"/>
          <w:b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</w:rPr>
        <w:t>1b</w:t>
      </w:r>
      <w:r w:rsidRPr="00945818"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  <w:r w:rsidRPr="00945818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9E2934">
        <w:rPr>
          <w:rFonts w:ascii="Times New Roman" w:eastAsia="Times New Roman" w:hAnsi="Times New Roman" w:cs="Times New Roman"/>
          <w:color w:val="000000"/>
        </w:rPr>
        <w:t>Rates of 3 day, 7 day, and 30 day return hospitalization by patient characteristic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5092" w:type="pct"/>
        <w:tblLook w:val="04A0" w:firstRow="1" w:lastRow="0" w:firstColumn="1" w:lastColumn="0" w:noHBand="0" w:noVBand="1"/>
      </w:tblPr>
      <w:tblGrid>
        <w:gridCol w:w="1356"/>
        <w:gridCol w:w="1521"/>
        <w:gridCol w:w="1146"/>
        <w:gridCol w:w="1146"/>
        <w:gridCol w:w="1146"/>
        <w:gridCol w:w="1146"/>
        <w:gridCol w:w="1146"/>
        <w:gridCol w:w="1146"/>
      </w:tblGrid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return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HSA Returns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da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 da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da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 da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2367 (100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3864 (100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6100 (100.0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2034 (100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3192 (100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024FC" w:rsidRPr="00A51FFE" w:rsidRDefault="00D024FC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1FFE">
              <w:rPr>
                <w:rFonts w:ascii="Times New Roman" w:hAnsi="Times New Roman" w:cs="Times New Roman"/>
                <w:sz w:val="18"/>
                <w:szCs w:val="18"/>
              </w:rPr>
              <w:t>4542 (100.0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(category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 ( 1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 ( 13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 ( 14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 13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 ( 15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 ( 18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 ( 3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 ( 2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 ( 29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 ( 33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5 ( 32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5 ( 32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64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5 ( 48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7 ( 48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7 ( 48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 ( 45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 ( 46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9 ( 45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( 8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 ( 7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 ( 7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 7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 6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 4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 ( 5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 ( 51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1 ( 52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 ( 4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 ( 4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 ( 4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2 ( 48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3 ( 48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9 ( 48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6 ( 50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8 ( 50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9 ( 50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4 ( 54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0 ( 54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4 ( 55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4 ( 54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5 ( 55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1 ( 56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 ( 5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 ( 5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 ( 5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 5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 5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 ( 5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( 6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 ( 7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 ( 6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( 6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 ( 6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 6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 1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 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 1.2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 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 1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 1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 ( 3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 ( 3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9 ( 3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 ( 3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 ( 3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 ( 31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wang Group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20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 ( 17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2 ( 16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 ( 18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 ( 18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 ( 17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 ( 11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 ( 1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 ( 10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 12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 ( 1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 ( 12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 ( 18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 ( 16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 ( 16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 ( 16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 ( 16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 17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 ( 15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 ( 15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 ( 15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 ( 16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 ( 16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 ( 17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 12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 ( 12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 ( 12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 ( 1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 ( 12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 ( 11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+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24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 ( 27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9 ( 28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 ( 24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 ( 24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8 ( 23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or ED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 ( 46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6 ( 46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4 ( 46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 ( 48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 ( 48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5 ( 4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 ( 24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0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3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9 ( 24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 ( 24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 ( 23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 ( 24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 ( 12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 ( 12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 ( 12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 ( 12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 ( 1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 ( 1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 6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 ( 6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 ( 6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 6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 ( 6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 ( 6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 ( 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 ( 1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 ( 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 8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 ( 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 ( 8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itial visit CCS category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8 ( 98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5 ( 98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0 ( 98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 ( 98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6 ( 98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6 ( 98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 1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 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 1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 1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 1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 1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8 ( 82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 ( 80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8 ( 77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1 ( 85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8 ( 84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8 ( 83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 ( 17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 ( 20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2 ( 23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 14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 ( 15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 ( 16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0 ( 96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1 ( 96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4 ( 96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0 ( 95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2 ( 95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0 ( 95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 3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 4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 3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 4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 ( 4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 ( 4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/O Childhoo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0 ( 9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4 ( 99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3 ( 9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8 ( 9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3 ( 9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0 ( 99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 0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 0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 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 0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 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 0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2 ( 9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8 ( 9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4 ( 9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9 ( 9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6 ( 99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7 ( 9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 0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 0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 0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 0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 0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 0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 ( 65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7 ( 68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8 ( 7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5 ( 6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1 ( 64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4 ( 65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 ( 34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1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2 ( 2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 ( 37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 ( 35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8 ( 34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sonality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4 ( 99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1 ( 9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9 ( 99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 ( 9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9 ( 99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2 ( 99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 0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 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 0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 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 0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 0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 ( 85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6 ( 87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2 ( 89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6 ( 85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8 ( 87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9 ( 90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 ( 14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 ( 12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 ( 10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8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 ( 12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 ( 10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9 ( 82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7 ( 81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0 ( 81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1 ( 8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3 ( 80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6 ( 79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 ( 17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7 ( 18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0 ( 19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 ( 17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 ( 20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 ( 84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3 ( 83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9 ( 83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3 ( 84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4 ( 83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4 ( 82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 ( 15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 ( 16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1 ( 16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 ( 15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 ( 16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7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7 ( 97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0 ( 97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7 ( 97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 ( 96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 ( 97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8 ( 97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 3.0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 2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 ( 2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 3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 2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 2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9 ( 98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5 ( 98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4 ( 98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 ( 98.4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8 ( 98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3 ( 98.3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 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 1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 ( 1.9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 1.6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 1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 1.7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8 ( 98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7 ( 97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2 ( 98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 ( 99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7 ( 98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1 ( 98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24FC" w:rsidRPr="00BB177E" w:rsidTr="00051D7F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 1.2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 1.5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 1.8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 0.9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 1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4FC" w:rsidRPr="00BB177E" w:rsidRDefault="00D024FC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 1.1</w:t>
            </w:r>
            <w:r w:rsidRPr="00BB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E319DD" w:rsidRDefault="00D024FC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FC"/>
    <w:rsid w:val="001B7925"/>
    <w:rsid w:val="00D024FC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FC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FC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09:00Z</dcterms:created>
  <dcterms:modified xsi:type="dcterms:W3CDTF">2017-07-07T15:09:00Z</dcterms:modified>
</cp:coreProperties>
</file>